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268B" w14:textId="77777777" w:rsidR="00F549EA" w:rsidRPr="00F125BF" w:rsidRDefault="00F549EA" w:rsidP="00F549EA">
      <w:pPr>
        <w:rPr>
          <w:rFonts w:ascii="Tahoma" w:hAnsi="Tahoma" w:cs="Tahoma"/>
          <w:b/>
        </w:rPr>
      </w:pPr>
      <w:r w:rsidRPr="00F125BF">
        <w:rPr>
          <w:rFonts w:ascii="Tahoma" w:hAnsi="Tahoma" w:cs="Tahoma"/>
          <w:b/>
        </w:rPr>
        <w:t>Additional File 2: Pre-defined complications of interest [relevant age population]</w:t>
      </w:r>
    </w:p>
    <w:p w14:paraId="13405048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Otitis media [for patients aged ≤10 years at index]</w:t>
      </w:r>
    </w:p>
    <w:p w14:paraId="25548CF6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Other ENT issues (excluding otitis media) [all ages]</w:t>
      </w:r>
    </w:p>
    <w:p w14:paraId="37B072B0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Genu varum/</w:t>
      </w:r>
      <w:proofErr w:type="spellStart"/>
      <w:r w:rsidRPr="00F125BF">
        <w:rPr>
          <w:rFonts w:ascii="Tahoma" w:hAnsi="Tahoma" w:cs="Tahoma"/>
          <w:sz w:val="20"/>
          <w:szCs w:val="20"/>
        </w:rPr>
        <w:t>vagum</w:t>
      </w:r>
      <w:proofErr w:type="spellEnd"/>
      <w:r w:rsidRPr="00F125BF">
        <w:rPr>
          <w:rFonts w:ascii="Tahoma" w:hAnsi="Tahoma" w:cs="Tahoma"/>
          <w:sz w:val="20"/>
          <w:szCs w:val="20"/>
        </w:rPr>
        <w:t xml:space="preserve"> [for patients aged ≤20 years at index]</w:t>
      </w:r>
    </w:p>
    <w:p w14:paraId="072CA20F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Spinal deformities (e.g., kyphosis/lordosis) [all ages]</w:t>
      </w:r>
    </w:p>
    <w:p w14:paraId="5651BDF0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Foramen magnum syndrome/stenosis [for patients aged ≤5 years at index]</w:t>
      </w:r>
    </w:p>
    <w:p w14:paraId="18F08BA3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Spinal cord compression/stenosis [all ages]</w:t>
      </w:r>
    </w:p>
    <w:p w14:paraId="5F29B1D2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Other orthopaedic problems [all ages]</w:t>
      </w:r>
    </w:p>
    <w:p w14:paraId="5D97BBAD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Infections/infestations [all ages]</w:t>
      </w:r>
    </w:p>
    <w:p w14:paraId="2107B564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Gastroesophageal issues [all ages]</w:t>
      </w:r>
    </w:p>
    <w:p w14:paraId="3FC67321" w14:textId="77777777" w:rsidR="00F549EA" w:rsidRPr="00F125BF" w:rsidRDefault="00F549EA" w:rsidP="00F549EA">
      <w:pPr>
        <w:numPr>
          <w:ilvl w:val="0"/>
          <w:numId w:val="1"/>
        </w:numPr>
        <w:rPr>
          <w:rFonts w:ascii="Tahoma" w:hAnsi="Tahoma" w:cs="Tahoma"/>
          <w:sz w:val="20"/>
          <w:szCs w:val="20"/>
        </w:rPr>
      </w:pPr>
      <w:r w:rsidRPr="00F125BF">
        <w:rPr>
          <w:rFonts w:ascii="Tahoma" w:hAnsi="Tahoma" w:cs="Tahoma"/>
          <w:sz w:val="20"/>
          <w:szCs w:val="20"/>
        </w:rPr>
        <w:t>Pain (any type) [all ages]</w:t>
      </w:r>
    </w:p>
    <w:p w14:paraId="2583974C" w14:textId="77777777" w:rsidR="005C485A" w:rsidRDefault="005C485A"/>
    <w:sectPr w:rsidR="005C4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6129A"/>
    <w:multiLevelType w:val="hybridMultilevel"/>
    <w:tmpl w:val="9C644566"/>
    <w:lvl w:ilvl="0" w:tplc="D040CF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2B7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14E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FEC2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E454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A82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3F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2A8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9C7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9EA"/>
    <w:rsid w:val="005C485A"/>
    <w:rsid w:val="00F125BF"/>
    <w:rsid w:val="00F5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4C2C"/>
  <w15:chartTrackingRefBased/>
  <w15:docId w15:val="{0AA61ADD-4511-47C7-99D9-2DD79456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Kerris Chappell</cp:lastModifiedBy>
  <cp:revision>2</cp:revision>
  <dcterms:created xsi:type="dcterms:W3CDTF">2022-08-09T14:03:00Z</dcterms:created>
  <dcterms:modified xsi:type="dcterms:W3CDTF">2022-08-10T15:07:00Z</dcterms:modified>
</cp:coreProperties>
</file>